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23E8" w:rsidRDefault="00031FB2" w:rsidP="00FA23E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4</w:t>
      </w:r>
      <w:r w:rsidR="003A0DB1" w:rsidRPr="00666B74">
        <w:rPr>
          <w:rFonts w:ascii="Times New Roman" w:hAnsi="Times New Roman" w:cs="Times New Roman"/>
          <w:sz w:val="24"/>
          <w:szCs w:val="24"/>
        </w:rPr>
        <w:t xml:space="preserve"> Additive and dominance effects for </w:t>
      </w: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3A0DB1" w:rsidRPr="00666B74">
        <w:rPr>
          <w:rFonts w:ascii="Times New Roman" w:hAnsi="Times New Roman" w:cs="Times New Roman"/>
          <w:sz w:val="24"/>
          <w:szCs w:val="24"/>
        </w:rPr>
        <w:t>SNPs</w:t>
      </w:r>
      <w:r w:rsidR="004E69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dentified by</w:t>
      </w:r>
      <w:r w:rsidR="004E69D1">
        <w:rPr>
          <w:rFonts w:ascii="Times New Roman" w:hAnsi="Times New Roman" w:cs="Times New Roman"/>
          <w:sz w:val="24"/>
          <w:szCs w:val="24"/>
        </w:rPr>
        <w:t xml:space="preserve"> genome-wide</w:t>
      </w:r>
      <w:r w:rsidR="00B81C98">
        <w:rPr>
          <w:rFonts w:ascii="Times New Roman" w:hAnsi="Times New Roman" w:cs="Times New Roman"/>
          <w:sz w:val="24"/>
          <w:szCs w:val="24"/>
        </w:rPr>
        <w:t xml:space="preserve"> </w:t>
      </w:r>
      <w:r w:rsidR="004E69D1">
        <w:rPr>
          <w:rFonts w:ascii="Times New Roman" w:hAnsi="Times New Roman" w:cs="Times New Roman"/>
          <w:sz w:val="24"/>
          <w:szCs w:val="24"/>
        </w:rPr>
        <w:t>association analysis.</w:t>
      </w:r>
    </w:p>
    <w:tbl>
      <w:tblPr>
        <w:tblStyle w:val="TableGrid"/>
        <w:tblW w:w="11907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93"/>
        <w:gridCol w:w="992"/>
        <w:gridCol w:w="1417"/>
        <w:gridCol w:w="1276"/>
        <w:gridCol w:w="1418"/>
        <w:gridCol w:w="1417"/>
        <w:gridCol w:w="992"/>
      </w:tblGrid>
      <w:tr w:rsidR="00631B39" w:rsidRPr="00666B74" w:rsidTr="0042074B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98255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heno</w:t>
            </w:r>
            <w:r w:rsidR="00982555">
              <w:rPr>
                <w:rFonts w:ascii="Times New Roman" w:eastAsia="Calibri" w:hAnsi="Times New Roman" w:cs="Times New Roman"/>
                <w:sz w:val="24"/>
                <w:szCs w:val="24"/>
              </w:rPr>
              <w:t>type</w:t>
            </w:r>
            <w:r w:rsidR="00AF63E6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39" w:rsidRPr="00AF63E6" w:rsidRDefault="00631B39" w:rsidP="00AF63E6">
            <w:pPr>
              <w:pBdr>
                <w:bottom w:val="single" w:sz="4" w:space="1" w:color="auto"/>
              </w:pBd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F63E6">
              <w:rPr>
                <w:rFonts w:ascii="Times New Roman" w:eastAsia="Calibri" w:hAnsi="Times New Roman" w:cs="Times New Roman"/>
                <w:sz w:val="24"/>
                <w:szCs w:val="24"/>
              </w:rPr>
              <w:t>Allele  frequency</w:t>
            </w:r>
          </w:p>
          <w:p w:rsidR="00AF63E6" w:rsidRPr="00666B74" w:rsidRDefault="00AF63E6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              q     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-value (SNP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a (SE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P-value (a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d (SE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P-value (d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VA</w:t>
            </w:r>
            <w:r w:rsidRPr="00666B7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prop</w:t>
            </w:r>
            <w:proofErr w:type="spellEnd"/>
          </w:p>
        </w:tc>
      </w:tr>
      <w:tr w:rsidR="00982555" w:rsidRPr="00666B74" w:rsidTr="0042074B"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SNP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666B74" w:rsidRDefault="00631B39" w:rsidP="008F46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8F46D1"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18015A" w:rsidRDefault="00631B39" w:rsidP="008F46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8F46D1"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18015A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18015A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57 (0.1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18015A" w:rsidRDefault="00631B39" w:rsidP="00631B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7.74x10</w:t>
            </w:r>
            <w:r w:rsidRPr="001801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18015A" w:rsidRDefault="00631B39" w:rsidP="00631B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-0.05 (0.1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18015A" w:rsidRDefault="00631B39" w:rsidP="00631B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1B39" w:rsidRPr="0018015A" w:rsidRDefault="00631B39" w:rsidP="00631B39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</w:tr>
      <w:tr w:rsidR="00982555" w:rsidRPr="00666B74" w:rsidTr="0042074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SNP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666B74" w:rsidRDefault="00631B39" w:rsidP="003E2AA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3E2AA2">
              <w:rPr>
                <w:rFonts w:ascii="Times New Roman" w:eastAsia="Calibri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18015A" w:rsidRDefault="00631B39" w:rsidP="003E2AA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3E2AA2"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18015A" w:rsidRDefault="003E2AA2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18015A" w:rsidRDefault="00631B39" w:rsidP="003E2AA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6</w:t>
            </w:r>
            <w:r w:rsidR="003E2AA2"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18015A" w:rsidRDefault="00982555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7.90x10</w:t>
            </w:r>
            <w:r w:rsidRPr="001801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18015A" w:rsidRDefault="00631B39" w:rsidP="003E2AA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  <w:r w:rsidR="003E2AA2"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18015A" w:rsidRDefault="00631B39" w:rsidP="003E2AA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3E2AA2"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1B39" w:rsidRPr="0018015A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04</w:t>
            </w:r>
          </w:p>
        </w:tc>
      </w:tr>
      <w:tr w:rsidR="00982555" w:rsidRPr="00666B74" w:rsidTr="0042074B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SNP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666B74" w:rsidRDefault="00631B39" w:rsidP="008F46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66B74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8F46D1">
              <w:rPr>
                <w:rFonts w:ascii="Times New Roman" w:eastAsia="Calibri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18015A" w:rsidRDefault="00631B39" w:rsidP="008F46D1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8F46D1"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18015A" w:rsidRDefault="0073623C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18015A" w:rsidRDefault="00631B39" w:rsidP="00736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8</w:t>
            </w:r>
            <w:r w:rsidR="0073623C"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(0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18015A" w:rsidRDefault="0073623C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1.57x10</w:t>
            </w:r>
            <w:r w:rsidRPr="0018015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18015A" w:rsidRDefault="00631B39" w:rsidP="00EC6AF0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31 (0.3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18015A" w:rsidRDefault="00631B39" w:rsidP="00736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73623C"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1B39" w:rsidRPr="0018015A" w:rsidRDefault="00631B39" w:rsidP="0073623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 w:rsidR="0073623C" w:rsidRPr="0018015A">
              <w:rPr>
                <w:rFonts w:ascii="Times New Roman" w:eastAsia="Calibri" w:hAnsi="Times New Roman" w:cs="Times New Roman"/>
                <w:sz w:val="24"/>
                <w:szCs w:val="24"/>
              </w:rPr>
              <w:t>03</w:t>
            </w:r>
          </w:p>
        </w:tc>
      </w:tr>
    </w:tbl>
    <w:p w:rsidR="00B81C98" w:rsidRDefault="00AF63E6" w:rsidP="003A0D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3A0DB1" w:rsidRPr="00666B74">
        <w:rPr>
          <w:rFonts w:ascii="Times New Roman" w:hAnsi="Times New Roman" w:cs="Times New Roman"/>
          <w:sz w:val="24"/>
          <w:szCs w:val="24"/>
        </w:rPr>
        <w:t>P</w:t>
      </w:r>
      <w:r w:rsidR="005575E3">
        <w:rPr>
          <w:rFonts w:ascii="Times New Roman" w:hAnsi="Times New Roman" w:cs="Times New Roman"/>
          <w:sz w:val="24"/>
          <w:szCs w:val="24"/>
        </w:rPr>
        <w:t>heno</w:t>
      </w:r>
      <w:r w:rsidR="00982555">
        <w:rPr>
          <w:rFonts w:ascii="Times New Roman" w:hAnsi="Times New Roman" w:cs="Times New Roman"/>
          <w:sz w:val="24"/>
          <w:szCs w:val="24"/>
        </w:rPr>
        <w:t>type: pheno</w:t>
      </w:r>
      <w:r w:rsidR="005575E3">
        <w:rPr>
          <w:rFonts w:ascii="Times New Roman" w:hAnsi="Times New Roman" w:cs="Times New Roman"/>
          <w:sz w:val="24"/>
          <w:szCs w:val="24"/>
        </w:rPr>
        <w:t>type 1</w:t>
      </w:r>
      <w:r w:rsidR="00982555">
        <w:rPr>
          <w:rFonts w:ascii="Times New Roman" w:hAnsi="Times New Roman" w:cs="Times New Roman"/>
          <w:sz w:val="24"/>
          <w:szCs w:val="24"/>
        </w:rPr>
        <w:t>:</w:t>
      </w:r>
      <w:r w:rsidR="003A0DB1" w:rsidRPr="00666B74">
        <w:rPr>
          <w:rFonts w:ascii="Times New Roman" w:hAnsi="Times New Roman" w:cs="Times New Roman"/>
          <w:sz w:val="24"/>
          <w:szCs w:val="24"/>
        </w:rPr>
        <w:t xml:space="preserve"> </w:t>
      </w:r>
      <w:r w:rsidR="005575E3">
        <w:rPr>
          <w:rFonts w:ascii="Times New Roman" w:hAnsi="Times New Roman" w:cs="Times New Roman"/>
          <w:sz w:val="24"/>
          <w:szCs w:val="24"/>
        </w:rPr>
        <w:t xml:space="preserve">positive </w:t>
      </w:r>
      <w:r w:rsidR="003A0DB1" w:rsidRPr="00666B74">
        <w:rPr>
          <w:rFonts w:ascii="Times New Roman" w:hAnsi="Times New Roman" w:cs="Times New Roman"/>
          <w:sz w:val="24"/>
          <w:szCs w:val="24"/>
        </w:rPr>
        <w:t xml:space="preserve">reactors to the skin test with positive post-mortem results; </w:t>
      </w:r>
      <w:r w:rsidR="005575E3">
        <w:rPr>
          <w:rFonts w:ascii="Times New Roman" w:hAnsi="Times New Roman" w:cs="Times New Roman"/>
          <w:sz w:val="24"/>
          <w:szCs w:val="24"/>
        </w:rPr>
        <w:t>phenotype 2</w:t>
      </w:r>
      <w:r w:rsidR="003A0DB1" w:rsidRPr="00666B74">
        <w:rPr>
          <w:rFonts w:ascii="Times New Roman" w:hAnsi="Times New Roman" w:cs="Times New Roman"/>
          <w:sz w:val="24"/>
          <w:szCs w:val="24"/>
        </w:rPr>
        <w:t xml:space="preserve">, all reactors to the skin </w:t>
      </w:r>
    </w:p>
    <w:p w:rsidR="003A0DB1" w:rsidRDefault="003A0DB1" w:rsidP="003A0D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6B74">
        <w:rPr>
          <w:rFonts w:ascii="Times New Roman" w:hAnsi="Times New Roman" w:cs="Times New Roman"/>
          <w:sz w:val="24"/>
          <w:szCs w:val="24"/>
        </w:rPr>
        <w:t>test regardless of post-mortem results.</w:t>
      </w:r>
    </w:p>
    <w:p w:rsidR="005575E3" w:rsidRDefault="00EB56B9" w:rsidP="003A0DB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ele frequency</w:t>
      </w:r>
      <w:r w:rsidR="003A0DB1" w:rsidRPr="00666B7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p and q</w:t>
      </w:r>
      <w:r w:rsidR="003A0DB1" w:rsidRPr="00666B74">
        <w:rPr>
          <w:rFonts w:ascii="Times New Roman" w:hAnsi="Times New Roman" w:cs="Times New Roman"/>
          <w:sz w:val="24"/>
          <w:szCs w:val="24"/>
        </w:rPr>
        <w:t xml:space="preserve">; a = additive genetic effect; d = dominance effect; SE = standard error; </w:t>
      </w:r>
    </w:p>
    <w:p w:rsidR="00B81C98" w:rsidRDefault="003A0DB1" w:rsidP="003A0DB1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666B74">
        <w:rPr>
          <w:rFonts w:ascii="Times New Roman" w:hAnsi="Times New Roman" w:cs="Times New Roman"/>
          <w:sz w:val="24"/>
          <w:szCs w:val="24"/>
        </w:rPr>
        <w:t>VA</w:t>
      </w:r>
      <w:r w:rsidRPr="00C568BC">
        <w:rPr>
          <w:rFonts w:ascii="Times New Roman" w:hAnsi="Times New Roman" w:cs="Times New Roman"/>
          <w:sz w:val="24"/>
          <w:szCs w:val="24"/>
          <w:vertAlign w:val="subscript"/>
        </w:rPr>
        <w:t>prop</w:t>
      </w:r>
      <w:proofErr w:type="spellEnd"/>
      <w:r w:rsidRPr="00666B74">
        <w:rPr>
          <w:rFonts w:ascii="Times New Roman" w:hAnsi="Times New Roman" w:cs="Times New Roman"/>
          <w:sz w:val="24"/>
          <w:szCs w:val="24"/>
        </w:rPr>
        <w:t xml:space="preserve"> = proportion</w:t>
      </w:r>
      <w:r w:rsidR="005575E3">
        <w:rPr>
          <w:rFonts w:ascii="Times New Roman" w:hAnsi="Times New Roman" w:cs="Times New Roman"/>
          <w:sz w:val="24"/>
          <w:szCs w:val="24"/>
        </w:rPr>
        <w:t xml:space="preserve"> </w:t>
      </w:r>
      <w:r w:rsidRPr="00666B74">
        <w:rPr>
          <w:rFonts w:ascii="Times New Roman" w:hAnsi="Times New Roman" w:cs="Times New Roman"/>
          <w:sz w:val="24"/>
          <w:szCs w:val="24"/>
        </w:rPr>
        <w:t>of genetic variance due to SNP, where VA is the total additive genetic variance estimated</w:t>
      </w:r>
      <w:r w:rsidR="00B81C98">
        <w:rPr>
          <w:rFonts w:ascii="Times New Roman" w:hAnsi="Times New Roman" w:cs="Times New Roman"/>
          <w:sz w:val="24"/>
          <w:szCs w:val="24"/>
        </w:rPr>
        <w:t xml:space="preserve"> </w:t>
      </w:r>
      <w:r w:rsidRPr="00666B74">
        <w:rPr>
          <w:rFonts w:ascii="Times New Roman" w:hAnsi="Times New Roman" w:cs="Times New Roman"/>
          <w:sz w:val="24"/>
          <w:szCs w:val="24"/>
        </w:rPr>
        <w:t xml:space="preserve">from a </w:t>
      </w:r>
    </w:p>
    <w:p w:rsidR="003A0DB1" w:rsidRDefault="003A0DB1" w:rsidP="003A0D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6B74">
        <w:rPr>
          <w:rFonts w:ascii="Times New Roman" w:hAnsi="Times New Roman" w:cs="Times New Roman"/>
          <w:sz w:val="24"/>
          <w:szCs w:val="24"/>
        </w:rPr>
        <w:t xml:space="preserve">model ignoring SNP effects; </w:t>
      </w:r>
    </w:p>
    <w:p w:rsidR="003A0DB1" w:rsidRPr="00666B74" w:rsidRDefault="003A0DB1" w:rsidP="003A0DB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6B74">
        <w:rPr>
          <w:rFonts w:ascii="Times New Roman" w:hAnsi="Times New Roman" w:cs="Times New Roman"/>
          <w:sz w:val="24"/>
          <w:szCs w:val="24"/>
        </w:rPr>
        <w:t>SNP1 = ARS-BFGL-NGS-40833; SNP2= Hapmap38114-BTA-57971; SNP3 = BTA-56563-no-rs.</w:t>
      </w:r>
    </w:p>
    <w:p w:rsidR="000433A7" w:rsidRPr="003A0DB1" w:rsidRDefault="000433A7" w:rsidP="003A0DB1">
      <w:bookmarkStart w:id="0" w:name="_GoBack"/>
      <w:bookmarkEnd w:id="0"/>
    </w:p>
    <w:sectPr w:rsidR="000433A7" w:rsidRPr="003A0DB1" w:rsidSect="00666B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3D"/>
    <w:rsid w:val="00030898"/>
    <w:rsid w:val="00031FB2"/>
    <w:rsid w:val="000433A7"/>
    <w:rsid w:val="00131CFF"/>
    <w:rsid w:val="00142D29"/>
    <w:rsid w:val="0018015A"/>
    <w:rsid w:val="001B5581"/>
    <w:rsid w:val="002D6120"/>
    <w:rsid w:val="003A0DB1"/>
    <w:rsid w:val="003E2AA2"/>
    <w:rsid w:val="0042074B"/>
    <w:rsid w:val="004E69D1"/>
    <w:rsid w:val="005067A4"/>
    <w:rsid w:val="005575E3"/>
    <w:rsid w:val="00631B39"/>
    <w:rsid w:val="00640BD5"/>
    <w:rsid w:val="0073623C"/>
    <w:rsid w:val="00817D8C"/>
    <w:rsid w:val="008F46D1"/>
    <w:rsid w:val="00982555"/>
    <w:rsid w:val="009862C1"/>
    <w:rsid w:val="009B08DA"/>
    <w:rsid w:val="00AF63E6"/>
    <w:rsid w:val="00B81C98"/>
    <w:rsid w:val="00C568BC"/>
    <w:rsid w:val="00D25FD3"/>
    <w:rsid w:val="00D37D40"/>
    <w:rsid w:val="00DE7C5B"/>
    <w:rsid w:val="00EB56B9"/>
    <w:rsid w:val="00EC6AF0"/>
    <w:rsid w:val="00F64E3D"/>
    <w:rsid w:val="00FA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5CAA0E-B095-4854-8774-0B955E81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E69D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9D1"/>
    <w:rPr>
      <w:rFonts w:ascii="Tahoma" w:hAnsi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40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PHAKA Kethusegile</dc:creator>
  <cp:lastModifiedBy>RAPHAKA Kethusegile</cp:lastModifiedBy>
  <cp:revision>4</cp:revision>
  <dcterms:created xsi:type="dcterms:W3CDTF">2017-01-25T16:47:00Z</dcterms:created>
  <dcterms:modified xsi:type="dcterms:W3CDTF">2017-01-31T11:46:00Z</dcterms:modified>
</cp:coreProperties>
</file>